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C94" w:rsidRPr="00F2303D" w:rsidRDefault="00203C94" w:rsidP="00203C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7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ist </w:t>
      </w:r>
      <w:r>
        <w:rPr>
          <w:rFonts w:ascii="Times New Roman" w:hAnsi="Times New Roman" w:cs="Times New Roman"/>
          <w:sz w:val="24"/>
          <w:szCs w:val="24"/>
          <w:lang w:val="en-GB"/>
        </w:rPr>
        <w:t>of p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rotei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dentified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by proteomic analysis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EC-purified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V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from CSF samples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3</w:t>
      </w:r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RMS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patients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mission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asemplice-2"/>
        <w:tblW w:w="9388" w:type="dxa"/>
        <w:tblLook w:val="04A0" w:firstRow="1" w:lastRow="0" w:firstColumn="1" w:lastColumn="0" w:noHBand="0" w:noVBand="1"/>
      </w:tblPr>
      <w:tblGrid>
        <w:gridCol w:w="576"/>
        <w:gridCol w:w="1338"/>
        <w:gridCol w:w="2230"/>
        <w:gridCol w:w="5244"/>
      </w:tblGrid>
      <w:tr w:rsidR="00203C94" w:rsidRPr="00480C83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230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6803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1, ACTC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6070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, GIG20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1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3, AACT, GIG24, GIG25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pha-1-antichymotrypsin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0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1, AAT, PI, PRO0684, PRO2209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pha-1-antitrypsin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2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, CPAMD5, FWP007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</w:tr>
      <w:tr w:rsidR="00203C94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5169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P1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yloid beta precursor like protein 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506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, A4, AD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-beta precursor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1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, SERPINA8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ngiotensinoge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08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C1, AT3, PRO0309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ntithromb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64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A-I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672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4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A-IV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411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-100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64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508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1717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</w:p>
        </w:tc>
      </w:tr>
      <w:tr w:rsidR="00203C94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B, ATP5B, ATPMB, ATPSB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beta, mitochondrial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O4350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T1, B3GNT1, B3GNT6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Beta-1,4-glucuronyltransferase 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4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H, B2G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Beta-2-glycoprotein 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6KN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DP1, CN1, CPGL2, UNQ1915/PRO4380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Beta-Ala-His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dipeptidase</w:t>
            </w:r>
            <w:proofErr w:type="spellEnd"/>
          </w:p>
        </w:tc>
      </w:tr>
      <w:tr w:rsidR="00203C94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400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A, C4BP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alpha chain</w:t>
            </w:r>
          </w:p>
        </w:tc>
      </w:tr>
      <w:tr w:rsidR="00203C94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UQM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A, CAMKA, KIAA0968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/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odulin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endent protein kinase type II subunit alpha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3194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4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aspase-14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O4386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L, API6, UNQ203/PRO229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CD5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ntigen-like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6003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1, TAPA1, TSPAN28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CD81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045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TC, CLH17, CLTCL2, KIAA0034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1090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83862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386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U, APOJ, CLI, KUB1, AAG4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</w:p>
        </w:tc>
      </w:tr>
      <w:tr w:rsidR="00203C94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4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A</w:t>
            </w:r>
          </w:p>
        </w:tc>
      </w:tr>
      <w:tr w:rsidR="00203C94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4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B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073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1r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987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1s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2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, CPAMD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3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C0L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A, CO4, CPAMD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4-A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C0L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, CO4, CPAMD3, C4B_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4-B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1064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omponent C7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075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B, BF, BFD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860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, HF, HF1, HF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1286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N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tactin-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3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3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0855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C1, CDHF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Desmocollin-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0241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G1, CDHF4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Desmoglein-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14118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G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Dystroglyca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03C94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1382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PP2, ATX, PDNP2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tonucleotide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ophosphatase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phosphodiesterase family member 2</w:t>
            </w:r>
          </w:p>
        </w:tc>
      </w:tr>
      <w:tr w:rsidR="00203C94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1280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MP1, FBLN3, FBNL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GF-containing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ulin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 extracellular matrix protein 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67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A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67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67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G, PRO206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gamm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, FN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2314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LN1, PP213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ibulin-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5D86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2, IFPS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ilaggrin-2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A, FLN, FLN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0838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3BP, M2B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Galectin-3-binding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639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83862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386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PDH, GAPD, CDABP0047, OK/SW-cl.1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073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aptoglobin-related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419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G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istidine-rich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Y6R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gGFc-binding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87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85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gamma 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85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gamma 2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86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3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gamma 3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86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gamma 4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87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mu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83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61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20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3-20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631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4-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4-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CG0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DOY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851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2B, GP2B, ITGAB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lpha-IIb</w:t>
            </w:r>
            <w:proofErr w:type="spellEnd"/>
          </w:p>
        </w:tc>
      </w:tr>
      <w:tr w:rsidR="00203C94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1982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1, IGHEP1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1</w:t>
            </w:r>
          </w:p>
        </w:tc>
      </w:tr>
      <w:tr w:rsidR="00203C94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1462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83862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386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IH4, IHRP, ITIHL1, PK120, PRO1851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4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1492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P, CTNNG, DP3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287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K6, PRSS18, PRSS9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Kallikrein-6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104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G1, BDK, KNG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Kininogen-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6162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Z, LZM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2077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N, OIF, SLRR3A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Mimeca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8571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D14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Myosin-9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3008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BP1, PBP, PEB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hosphatidylethanolamine-binding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55058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T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hospholipid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transfer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3695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F1, PEDF, PIG35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igment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epithelium-derived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515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G1, C1IN, C1NH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C1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074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41222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DS, PDS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staglandin-H2 D-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252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3C, ILEI, GS3786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FAM3C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295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G4, MSF, SZP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roteoglyca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, PRO1400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6P63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B1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12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N1, KIAA1027, TLN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S1, TSP, TSP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hrombospondin-1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276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R, PALB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71U3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A, TUBA3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alpha-1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68366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4A, TUBA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alpha-4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83862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386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UBB, TUBB5, OK/SW-cl.56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9H4B7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1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eta-1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Q1388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2A, TUBB2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eta-2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4350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4A, TUBB4, TUBB5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beta-4A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203C94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722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1, PROS</w:t>
            </w:r>
          </w:p>
        </w:tc>
        <w:tc>
          <w:tcPr>
            <w:tcW w:w="5244" w:type="dxa"/>
            <w:noWrap/>
            <w:hideMark/>
          </w:tcPr>
          <w:p w:rsidR="00203C94" w:rsidRPr="00F2303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K-dependent protein S</w:t>
            </w:r>
          </w:p>
        </w:tc>
      </w:tr>
      <w:tr w:rsidR="00203C94" w:rsidRPr="00480C8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4004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  <w:proofErr w:type="spellEnd"/>
          </w:p>
        </w:tc>
      </w:tr>
      <w:tr w:rsidR="00203C94" w:rsidRPr="00480C8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38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P04275</w:t>
            </w:r>
          </w:p>
        </w:tc>
        <w:tc>
          <w:tcPr>
            <w:tcW w:w="2230" w:type="dxa"/>
            <w:noWrap/>
            <w:vAlign w:val="bottom"/>
            <w:hideMark/>
          </w:tcPr>
          <w:p w:rsidR="00203C94" w:rsidRPr="00E07EFD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, F8VWF</w:t>
            </w:r>
          </w:p>
        </w:tc>
        <w:tc>
          <w:tcPr>
            <w:tcW w:w="5244" w:type="dxa"/>
            <w:noWrap/>
            <w:hideMark/>
          </w:tcPr>
          <w:p w:rsidR="00203C94" w:rsidRPr="00480C83" w:rsidRDefault="00203C94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0C8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</w:tbl>
    <w:p w:rsidR="00215783" w:rsidRDefault="00215783">
      <w:bookmarkStart w:id="0" w:name="_GoBack"/>
      <w:bookmarkEnd w:id="0"/>
    </w:p>
    <w:sectPr w:rsidR="002157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C94"/>
    <w:rsid w:val="00203C94"/>
    <w:rsid w:val="0021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11F813-94BD-4060-ACDC-29E604AA0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03C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203C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1</cp:revision>
  <dcterms:created xsi:type="dcterms:W3CDTF">2024-01-26T14:48:00Z</dcterms:created>
  <dcterms:modified xsi:type="dcterms:W3CDTF">2024-01-26T14:49:00Z</dcterms:modified>
</cp:coreProperties>
</file>